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9B227" w14:textId="660F5400" w:rsidR="00AF21D7" w:rsidRPr="00DD61AF" w:rsidRDefault="00AF21D7" w:rsidP="00AF21D7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21"/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F21D7" w14:paraId="797E3C51" w14:textId="77777777" w:rsidTr="00985CE1">
        <w:tc>
          <w:tcPr>
            <w:tcW w:w="1558" w:type="dxa"/>
          </w:tcPr>
          <w:bookmarkEnd w:id="0"/>
          <w:p w14:paraId="7FB450EA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Metastable states</w:t>
            </w:r>
          </w:p>
        </w:tc>
        <w:tc>
          <w:tcPr>
            <w:tcW w:w="1558" w:type="dxa"/>
          </w:tcPr>
          <w:p w14:paraId="43911D8A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8" w:type="dxa"/>
          </w:tcPr>
          <w:p w14:paraId="31270CC7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8" w:type="dxa"/>
          </w:tcPr>
          <w:p w14:paraId="4221F95F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9" w:type="dxa"/>
          </w:tcPr>
          <w:p w14:paraId="2C688B81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59" w:type="dxa"/>
          </w:tcPr>
          <w:p w14:paraId="41BC8D1C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F21D7" w14:paraId="596AC5C1" w14:textId="77777777" w:rsidTr="00985CE1">
        <w:tc>
          <w:tcPr>
            <w:tcW w:w="1558" w:type="dxa"/>
          </w:tcPr>
          <w:p w14:paraId="7ADCE4C3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58" w:type="dxa"/>
          </w:tcPr>
          <w:p w14:paraId="0740F811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558" w:type="dxa"/>
          </w:tcPr>
          <w:p w14:paraId="627954F4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1e-1</w:t>
            </w:r>
          </w:p>
        </w:tc>
        <w:tc>
          <w:tcPr>
            <w:tcW w:w="1558" w:type="dxa"/>
          </w:tcPr>
          <w:p w14:paraId="63BCF7FE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8e6</w:t>
            </w:r>
          </w:p>
        </w:tc>
        <w:tc>
          <w:tcPr>
            <w:tcW w:w="1559" w:type="dxa"/>
          </w:tcPr>
          <w:p w14:paraId="6382C5EE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9" w:type="dxa"/>
          </w:tcPr>
          <w:p w14:paraId="2AF02290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7e2</w:t>
            </w:r>
          </w:p>
        </w:tc>
      </w:tr>
      <w:tr w:rsidR="00AF21D7" w14:paraId="1AA1F271" w14:textId="77777777" w:rsidTr="00985CE1">
        <w:tc>
          <w:tcPr>
            <w:tcW w:w="1558" w:type="dxa"/>
          </w:tcPr>
          <w:p w14:paraId="703155FA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8" w:type="dxa"/>
          </w:tcPr>
          <w:p w14:paraId="2FBC41FF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4e0</w:t>
            </w:r>
          </w:p>
        </w:tc>
        <w:tc>
          <w:tcPr>
            <w:tcW w:w="1558" w:type="dxa"/>
          </w:tcPr>
          <w:p w14:paraId="643C95F2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558" w:type="dxa"/>
          </w:tcPr>
          <w:p w14:paraId="03515B9B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9.2e5</w:t>
            </w:r>
          </w:p>
        </w:tc>
        <w:tc>
          <w:tcPr>
            <w:tcW w:w="1559" w:type="dxa"/>
          </w:tcPr>
          <w:p w14:paraId="6333F1FE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9" w:type="dxa"/>
          </w:tcPr>
          <w:p w14:paraId="5AD78F51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5e2</w:t>
            </w:r>
          </w:p>
        </w:tc>
      </w:tr>
      <w:tr w:rsidR="00AF21D7" w14:paraId="092475C2" w14:textId="77777777" w:rsidTr="00985CE1">
        <w:tc>
          <w:tcPr>
            <w:tcW w:w="1558" w:type="dxa"/>
          </w:tcPr>
          <w:p w14:paraId="51DE8EA0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558" w:type="dxa"/>
          </w:tcPr>
          <w:p w14:paraId="62126518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8e10</w:t>
            </w:r>
          </w:p>
        </w:tc>
        <w:tc>
          <w:tcPr>
            <w:tcW w:w="1558" w:type="dxa"/>
          </w:tcPr>
          <w:p w14:paraId="76BD22CE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0e9</w:t>
            </w:r>
          </w:p>
        </w:tc>
        <w:tc>
          <w:tcPr>
            <w:tcW w:w="1558" w:type="dxa"/>
          </w:tcPr>
          <w:p w14:paraId="50ED37EA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559" w:type="dxa"/>
          </w:tcPr>
          <w:p w14:paraId="3786E83F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6.9e-2</w:t>
            </w:r>
          </w:p>
        </w:tc>
        <w:tc>
          <w:tcPr>
            <w:tcW w:w="1559" w:type="dxa"/>
          </w:tcPr>
          <w:p w14:paraId="4D88835D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2e0</w:t>
            </w:r>
          </w:p>
        </w:tc>
      </w:tr>
      <w:tr w:rsidR="00AF21D7" w14:paraId="7301F6D8" w14:textId="77777777" w:rsidTr="00985CE1">
        <w:tc>
          <w:tcPr>
            <w:tcW w:w="1558" w:type="dxa"/>
          </w:tcPr>
          <w:p w14:paraId="56C64753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558" w:type="dxa"/>
          </w:tcPr>
          <w:p w14:paraId="0FAB2FAB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8" w:type="dxa"/>
          </w:tcPr>
          <w:p w14:paraId="355077E8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558" w:type="dxa"/>
          </w:tcPr>
          <w:p w14:paraId="6B14CF61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6e0</w:t>
            </w:r>
          </w:p>
        </w:tc>
        <w:tc>
          <w:tcPr>
            <w:tcW w:w="1559" w:type="dxa"/>
          </w:tcPr>
          <w:p w14:paraId="18649CC0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1559" w:type="dxa"/>
          </w:tcPr>
          <w:p w14:paraId="66DE236D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5.0e-2</w:t>
            </w:r>
          </w:p>
        </w:tc>
      </w:tr>
      <w:tr w:rsidR="00AF21D7" w14:paraId="0603D5AA" w14:textId="77777777" w:rsidTr="00985CE1">
        <w:tc>
          <w:tcPr>
            <w:tcW w:w="1558" w:type="dxa"/>
          </w:tcPr>
          <w:p w14:paraId="2D67AC0A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558" w:type="dxa"/>
          </w:tcPr>
          <w:p w14:paraId="7D3FC0F0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8.1e8</w:t>
            </w:r>
          </w:p>
        </w:tc>
        <w:tc>
          <w:tcPr>
            <w:tcW w:w="1558" w:type="dxa"/>
          </w:tcPr>
          <w:p w14:paraId="11D9B811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4e7</w:t>
            </w:r>
          </w:p>
        </w:tc>
        <w:tc>
          <w:tcPr>
            <w:tcW w:w="1558" w:type="dxa"/>
          </w:tcPr>
          <w:p w14:paraId="687727D5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9e2</w:t>
            </w:r>
          </w:p>
        </w:tc>
        <w:tc>
          <w:tcPr>
            <w:tcW w:w="1559" w:type="dxa"/>
          </w:tcPr>
          <w:p w14:paraId="3E401768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6e-1</w:t>
            </w:r>
          </w:p>
        </w:tc>
        <w:tc>
          <w:tcPr>
            <w:tcW w:w="1559" w:type="dxa"/>
          </w:tcPr>
          <w:p w14:paraId="3BCEC261" w14:textId="77777777" w:rsidR="00AF21D7" w:rsidRPr="000D0561" w:rsidRDefault="00AF21D7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</w:tr>
    </w:tbl>
    <w:p w14:paraId="649C0591" w14:textId="77777777" w:rsidR="000E7D15" w:rsidRDefault="000E7D15"/>
    <w:sectPr w:rsidR="000E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D7"/>
    <w:rsid w:val="000E7D15"/>
    <w:rsid w:val="00AF21D7"/>
    <w:rsid w:val="00CC23A7"/>
    <w:rsid w:val="00E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064A"/>
  <w15:chartTrackingRefBased/>
  <w15:docId w15:val="{660A2D68-A223-4E47-B757-7898EB41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Hu</dc:creator>
  <cp:keywords/>
  <dc:description/>
  <cp:lastModifiedBy>Xiaohu Hu</cp:lastModifiedBy>
  <cp:revision>3</cp:revision>
  <dcterms:created xsi:type="dcterms:W3CDTF">2018-12-12T03:37:00Z</dcterms:created>
  <dcterms:modified xsi:type="dcterms:W3CDTF">2018-12-12T03:39:00Z</dcterms:modified>
</cp:coreProperties>
</file>